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CD060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lang w:val="en-GB"/>
        </w:rPr>
      </w:pPr>
      <w:bookmarkStart w:id="0" w:name="OLE_LINK1"/>
      <w:bookmarkStart w:id="1" w:name="OLE_LINK2"/>
      <w:r w:rsidRPr="00242CAC">
        <w:rPr>
          <w:rFonts w:ascii="Arial" w:hAnsi="Arial" w:cs="Arial"/>
          <w:b/>
          <w:bCs/>
          <w:lang w:val="en-GB"/>
        </w:rPr>
        <w:t>Fast TWIST with iterative reconstruction improves diagnostic accuracy of AVM of the hand.</w:t>
      </w:r>
    </w:p>
    <w:bookmarkEnd w:id="0"/>
    <w:bookmarkEnd w:id="1"/>
    <w:p w14:paraId="3012DDA6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5ECDFCEC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1F6CDED9" w14:textId="77777777" w:rsidR="000E70CC" w:rsidRDefault="000E70CC" w:rsidP="000E70CC">
      <w:pPr>
        <w:spacing w:line="480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>Corresponding author:</w:t>
      </w:r>
    </w:p>
    <w:p w14:paraId="2EAE0100" w14:textId="77777777" w:rsidR="000E70CC" w:rsidRPr="00AF2CC7" w:rsidRDefault="000E70CC" w:rsidP="000E70CC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Veronika I. </w:t>
      </w:r>
      <w:proofErr w:type="spellStart"/>
      <w:r>
        <w:rPr>
          <w:rFonts w:ascii="Arial" w:hAnsi="Arial" w:cs="Arial"/>
          <w:b/>
          <w:bCs/>
          <w:lang w:val="en-GB"/>
        </w:rPr>
        <w:t>Huf</w:t>
      </w:r>
      <w:proofErr w:type="spellEnd"/>
      <w:r>
        <w:rPr>
          <w:rFonts w:ascii="Arial" w:hAnsi="Arial" w:cs="Arial"/>
          <w:b/>
          <w:bCs/>
          <w:lang w:val="en-GB"/>
        </w:rPr>
        <w:t xml:space="preserve"> *</w:t>
      </w:r>
    </w:p>
    <w:p w14:paraId="6469327E" w14:textId="77777777" w:rsidR="000E70CC" w:rsidRDefault="000E70CC" w:rsidP="000E70C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Cs/>
          <w:lang w:val="en-GB"/>
        </w:rPr>
        <w:t xml:space="preserve">veronika.huf@ukr.de, </w:t>
      </w:r>
      <w:r w:rsidRPr="006D76D0">
        <w:rPr>
          <w:rFonts w:ascii="Arial" w:hAnsi="Arial" w:cs="Arial"/>
          <w:lang w:val="en-US"/>
        </w:rPr>
        <w:t xml:space="preserve">Department of Radiology, University </w:t>
      </w:r>
      <w:r>
        <w:rPr>
          <w:rFonts w:ascii="Arial" w:hAnsi="Arial" w:cs="Arial"/>
          <w:lang w:val="en-US"/>
        </w:rPr>
        <w:t>Medica</w:t>
      </w:r>
      <w:r w:rsidRPr="006D76D0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Center Regensburg, 93042 </w:t>
      </w:r>
      <w:r w:rsidRPr="006D76D0">
        <w:rPr>
          <w:rFonts w:ascii="Arial" w:hAnsi="Arial" w:cs="Arial"/>
          <w:lang w:val="en-US"/>
        </w:rPr>
        <w:t>Regensburg, Germany</w:t>
      </w:r>
    </w:p>
    <w:p w14:paraId="32C2EF48" w14:textId="77777777" w:rsidR="000E70CC" w:rsidRDefault="000E70CC" w:rsidP="000E70CC">
      <w:pPr>
        <w:spacing w:line="480" w:lineRule="auto"/>
        <w:rPr>
          <w:rFonts w:ascii="Arial" w:hAnsi="Arial" w:cs="Arial"/>
          <w:lang w:val="en-US"/>
        </w:rPr>
      </w:pPr>
    </w:p>
    <w:p w14:paraId="7B625905" w14:textId="77777777" w:rsidR="000E70CC" w:rsidRDefault="000E70CC" w:rsidP="000E70CC">
      <w:pPr>
        <w:spacing w:line="480" w:lineRule="auto"/>
        <w:rPr>
          <w:rFonts w:ascii="Arial" w:hAnsi="Arial" w:cs="Arial"/>
          <w:lang w:val="en-US"/>
        </w:rPr>
      </w:pPr>
    </w:p>
    <w:p w14:paraId="06FE1A0B" w14:textId="77777777" w:rsidR="000E70CC" w:rsidRPr="00AF2CC7" w:rsidRDefault="000E70CC" w:rsidP="000E70CC">
      <w:pPr>
        <w:spacing w:line="480" w:lineRule="auto"/>
        <w:rPr>
          <w:rFonts w:ascii="Arial" w:hAnsi="Arial" w:cs="Arial"/>
          <w:b/>
          <w:lang w:val="en-US"/>
        </w:rPr>
      </w:pPr>
      <w:r w:rsidRPr="00AF2CC7">
        <w:rPr>
          <w:rFonts w:ascii="Arial" w:hAnsi="Arial" w:cs="Arial"/>
          <w:b/>
          <w:lang w:val="en-US"/>
        </w:rPr>
        <w:t xml:space="preserve">Claudia </w:t>
      </w:r>
      <w:proofErr w:type="spellStart"/>
      <w:r w:rsidRPr="00AF2CC7">
        <w:rPr>
          <w:rFonts w:ascii="Arial" w:hAnsi="Arial" w:cs="Arial"/>
          <w:b/>
          <w:lang w:val="en-US"/>
        </w:rPr>
        <w:t>Fellner</w:t>
      </w:r>
      <w:proofErr w:type="spellEnd"/>
    </w:p>
    <w:p w14:paraId="5D39C9F9" w14:textId="77777777" w:rsidR="000E70CC" w:rsidRDefault="000E70CC" w:rsidP="000E70C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laudia.fellner@klinik.uni-regensburg.de, </w:t>
      </w:r>
      <w:r w:rsidRPr="006D76D0">
        <w:rPr>
          <w:rFonts w:ascii="Arial" w:hAnsi="Arial" w:cs="Arial"/>
          <w:lang w:val="en-US"/>
        </w:rPr>
        <w:t xml:space="preserve">Department of Radiology, University </w:t>
      </w:r>
      <w:r>
        <w:rPr>
          <w:rFonts w:ascii="Arial" w:hAnsi="Arial" w:cs="Arial"/>
          <w:lang w:val="en-US"/>
        </w:rPr>
        <w:t>Medica</w:t>
      </w:r>
      <w:r w:rsidRPr="006D76D0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Center Regensburg, 93042 </w:t>
      </w:r>
      <w:r w:rsidRPr="006D76D0">
        <w:rPr>
          <w:rFonts w:ascii="Arial" w:hAnsi="Arial" w:cs="Arial"/>
          <w:lang w:val="en-US"/>
        </w:rPr>
        <w:t>Regensburg, Germany</w:t>
      </w:r>
    </w:p>
    <w:p w14:paraId="0D063538" w14:textId="77777777" w:rsidR="000E70CC" w:rsidRDefault="000E70CC" w:rsidP="000E70CC">
      <w:pPr>
        <w:spacing w:line="480" w:lineRule="auto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b/>
          <w:lang w:val="en-US"/>
        </w:rPr>
        <w:t>Walter A. Wohlgemuth</w:t>
      </w:r>
    </w:p>
    <w:p w14:paraId="42345E11" w14:textId="77777777" w:rsidR="000E70CC" w:rsidRPr="004E465C" w:rsidRDefault="000E70CC" w:rsidP="000E70C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alter.wohlgemuth@uk-halle.de, </w:t>
      </w:r>
      <w:r w:rsidRPr="004E465C">
        <w:rPr>
          <w:rFonts w:ascii="Arial" w:hAnsi="Arial" w:cs="Arial"/>
          <w:lang w:val="en-US"/>
        </w:rPr>
        <w:t>Interdisciplinary Center for Vascular Anomalies, University Clinic and Polyclinic of Radiology, University Hospital Halle, 06120 Halle (Saale), Germany</w:t>
      </w:r>
    </w:p>
    <w:p w14:paraId="6E0978E8" w14:textId="77777777" w:rsidR="000E70CC" w:rsidRDefault="000E70CC" w:rsidP="000E70C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Christian </w:t>
      </w:r>
      <w:proofErr w:type="spellStart"/>
      <w:r>
        <w:rPr>
          <w:rFonts w:ascii="Arial" w:hAnsi="Arial" w:cs="Arial"/>
          <w:b/>
          <w:lang w:val="en-US"/>
        </w:rPr>
        <w:t>Stroszczynski</w:t>
      </w:r>
      <w:proofErr w:type="spellEnd"/>
    </w:p>
    <w:p w14:paraId="7C70481A" w14:textId="77777777" w:rsidR="000E70CC" w:rsidRPr="00344770" w:rsidRDefault="000E70CC" w:rsidP="000E70C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ristian.stroszczynski@klinik.uni-regensburg.de,</w:t>
      </w:r>
      <w:r w:rsidRPr="00AF2CC7">
        <w:rPr>
          <w:rFonts w:ascii="Arial" w:hAnsi="Arial" w:cs="Arial"/>
          <w:lang w:val="en-US"/>
        </w:rPr>
        <w:t xml:space="preserve"> </w:t>
      </w:r>
      <w:r w:rsidRPr="006D76D0">
        <w:rPr>
          <w:rFonts w:ascii="Arial" w:hAnsi="Arial" w:cs="Arial"/>
          <w:lang w:val="en-US"/>
        </w:rPr>
        <w:t xml:space="preserve">Department of Radiology, University </w:t>
      </w:r>
      <w:r>
        <w:rPr>
          <w:rFonts w:ascii="Arial" w:hAnsi="Arial" w:cs="Arial"/>
          <w:lang w:val="en-US"/>
        </w:rPr>
        <w:t>Medica</w:t>
      </w:r>
      <w:r w:rsidRPr="006D76D0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Center Regensburg, 93042 </w:t>
      </w:r>
      <w:r w:rsidRPr="006D76D0">
        <w:rPr>
          <w:rFonts w:ascii="Arial" w:hAnsi="Arial" w:cs="Arial"/>
          <w:lang w:val="en-US"/>
        </w:rPr>
        <w:t>Regensburg, Germany</w:t>
      </w:r>
    </w:p>
    <w:p w14:paraId="7A8AF5F8" w14:textId="77777777" w:rsidR="000E70CC" w:rsidRPr="004E465C" w:rsidRDefault="000E70CC" w:rsidP="000E70CC">
      <w:pPr>
        <w:spacing w:line="480" w:lineRule="auto"/>
        <w:rPr>
          <w:rFonts w:ascii="Arial" w:hAnsi="Arial" w:cs="Arial"/>
        </w:rPr>
      </w:pPr>
      <w:r w:rsidRPr="004E465C">
        <w:rPr>
          <w:rFonts w:ascii="Arial" w:hAnsi="Arial" w:cs="Arial"/>
          <w:b/>
        </w:rPr>
        <w:t>Michaela Schmidt</w:t>
      </w:r>
    </w:p>
    <w:p w14:paraId="400B13EB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color w:val="282A2A"/>
        </w:rPr>
      </w:pPr>
      <w:r w:rsidRPr="00AF2CC7">
        <w:rPr>
          <w:rFonts w:ascii="Arial" w:hAnsi="Arial" w:cs="Arial"/>
          <w:bCs/>
          <w:color w:val="282A2A"/>
        </w:rPr>
        <w:t>michaela.schmidt@siemens-healthineers.com</w:t>
      </w:r>
      <w:r w:rsidRPr="00AF2CC7">
        <w:rPr>
          <w:rFonts w:ascii="Arial" w:hAnsi="Arial" w:cs="Arial"/>
          <w:b/>
          <w:bCs/>
          <w:color w:val="282A2A"/>
        </w:rPr>
        <w:t xml:space="preserve">, </w:t>
      </w:r>
      <w:r w:rsidRPr="00AF2CC7">
        <w:rPr>
          <w:rFonts w:ascii="Arial" w:hAnsi="Arial" w:cs="Arial"/>
        </w:rPr>
        <w:t xml:space="preserve">Siemens </w:t>
      </w:r>
      <w:proofErr w:type="spellStart"/>
      <w:r w:rsidRPr="00AF2CC7">
        <w:rPr>
          <w:rFonts w:ascii="Arial" w:hAnsi="Arial" w:cs="Arial"/>
        </w:rPr>
        <w:t>Healthcare</w:t>
      </w:r>
      <w:proofErr w:type="spellEnd"/>
      <w:r w:rsidRPr="00AF2CC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91052</w:t>
      </w:r>
      <w:r w:rsidRPr="00AF2CC7">
        <w:rPr>
          <w:rFonts w:ascii="Arial" w:hAnsi="Arial" w:cs="Arial"/>
        </w:rPr>
        <w:t xml:space="preserve"> Erlangen, Germany</w:t>
      </w:r>
    </w:p>
    <w:p w14:paraId="0407FCB6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color w:val="282A2A"/>
        </w:rPr>
      </w:pPr>
    </w:p>
    <w:p w14:paraId="41767988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color w:val="282A2A"/>
        </w:rPr>
      </w:pPr>
      <w:r>
        <w:rPr>
          <w:rFonts w:ascii="Arial" w:hAnsi="Arial" w:cs="Arial"/>
          <w:b/>
          <w:bCs/>
          <w:color w:val="282A2A"/>
        </w:rPr>
        <w:t>Christoph Forman</w:t>
      </w:r>
    </w:p>
    <w:p w14:paraId="79211EB5" w14:textId="77777777" w:rsidR="000E70CC" w:rsidRPr="004E465C" w:rsidRDefault="000E70CC" w:rsidP="000E70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Cs/>
          <w:color w:val="282A2A"/>
        </w:rPr>
        <w:lastRenderedPageBreak/>
        <w:t xml:space="preserve">christoph.forman@siemens-healthineers.com, Siemens </w:t>
      </w:r>
      <w:proofErr w:type="spellStart"/>
      <w:r>
        <w:rPr>
          <w:rFonts w:ascii="Arial" w:hAnsi="Arial" w:cs="Arial"/>
          <w:bCs/>
          <w:color w:val="282A2A"/>
        </w:rPr>
        <w:t>Healthcare</w:t>
      </w:r>
      <w:proofErr w:type="spellEnd"/>
      <w:r>
        <w:rPr>
          <w:rFonts w:ascii="Arial" w:hAnsi="Arial" w:cs="Arial"/>
          <w:bCs/>
          <w:color w:val="282A2A"/>
        </w:rPr>
        <w:t>, 91052 Erlangen, Germany</w:t>
      </w:r>
    </w:p>
    <w:p w14:paraId="06A410D3" w14:textId="77777777" w:rsidR="000E70CC" w:rsidRDefault="000E70CC" w:rsidP="000E70CC">
      <w:pPr>
        <w:spacing w:line="480" w:lineRule="auto"/>
        <w:rPr>
          <w:rFonts w:ascii="Arial" w:hAnsi="Arial" w:cs="Arial"/>
          <w:b/>
          <w:bCs/>
          <w:color w:val="282A2A"/>
        </w:rPr>
      </w:pPr>
      <w:r>
        <w:rPr>
          <w:rFonts w:ascii="Arial" w:hAnsi="Arial" w:cs="Arial"/>
          <w:b/>
          <w:bCs/>
          <w:color w:val="282A2A"/>
        </w:rPr>
        <w:t xml:space="preserve">Jens </w:t>
      </w:r>
      <w:proofErr w:type="spellStart"/>
      <w:r>
        <w:rPr>
          <w:rFonts w:ascii="Arial" w:hAnsi="Arial" w:cs="Arial"/>
          <w:b/>
          <w:bCs/>
          <w:color w:val="282A2A"/>
        </w:rPr>
        <w:t>Wetzl</w:t>
      </w:r>
      <w:proofErr w:type="spellEnd"/>
    </w:p>
    <w:p w14:paraId="5F2626EC" w14:textId="77777777" w:rsidR="000E70CC" w:rsidRPr="00344770" w:rsidRDefault="000E70CC" w:rsidP="000E70CC">
      <w:pPr>
        <w:spacing w:line="480" w:lineRule="auto"/>
        <w:rPr>
          <w:rFonts w:ascii="Arial" w:hAnsi="Arial" w:cs="Arial"/>
          <w:bCs/>
          <w:color w:val="282A2A"/>
        </w:rPr>
      </w:pPr>
      <w:r>
        <w:rPr>
          <w:rFonts w:ascii="Arial" w:hAnsi="Arial" w:cs="Arial"/>
          <w:bCs/>
          <w:color w:val="282A2A"/>
        </w:rPr>
        <w:t xml:space="preserve">jens.wetzl@siemens-healthineers.com, Siemens </w:t>
      </w:r>
      <w:proofErr w:type="spellStart"/>
      <w:r>
        <w:rPr>
          <w:rFonts w:ascii="Arial" w:hAnsi="Arial" w:cs="Arial"/>
          <w:bCs/>
          <w:color w:val="282A2A"/>
        </w:rPr>
        <w:t>Healthcare</w:t>
      </w:r>
      <w:proofErr w:type="spellEnd"/>
      <w:r>
        <w:rPr>
          <w:rFonts w:ascii="Arial" w:hAnsi="Arial" w:cs="Arial"/>
          <w:bCs/>
          <w:color w:val="282A2A"/>
        </w:rPr>
        <w:t>, 91052 Erlangen, Germany</w:t>
      </w:r>
    </w:p>
    <w:p w14:paraId="55B01562" w14:textId="77777777" w:rsidR="000E70CC" w:rsidRPr="00AF2CC7" w:rsidRDefault="000E70CC" w:rsidP="000E70CC">
      <w:pPr>
        <w:spacing w:line="480" w:lineRule="auto"/>
        <w:rPr>
          <w:rFonts w:ascii="Arial" w:hAnsi="Arial" w:cs="Arial"/>
          <w:b/>
          <w:lang w:val="en-US"/>
        </w:rPr>
      </w:pPr>
      <w:proofErr w:type="spellStart"/>
      <w:r w:rsidRPr="00AF2CC7">
        <w:rPr>
          <w:rFonts w:ascii="Arial" w:hAnsi="Arial" w:cs="Arial"/>
          <w:b/>
          <w:lang w:val="en-US"/>
        </w:rPr>
        <w:t>Wibke</w:t>
      </w:r>
      <w:proofErr w:type="spellEnd"/>
      <w:r w:rsidRPr="00AF2CC7">
        <w:rPr>
          <w:rFonts w:ascii="Arial" w:hAnsi="Arial" w:cs="Arial"/>
          <w:b/>
          <w:lang w:val="en-US"/>
        </w:rPr>
        <w:t xml:space="preserve"> </w:t>
      </w:r>
      <w:proofErr w:type="spellStart"/>
      <w:r w:rsidRPr="00AF2CC7">
        <w:rPr>
          <w:rFonts w:ascii="Arial" w:hAnsi="Arial" w:cs="Arial"/>
          <w:b/>
          <w:lang w:val="en-US"/>
        </w:rPr>
        <w:t>Uller</w:t>
      </w:r>
      <w:proofErr w:type="spellEnd"/>
    </w:p>
    <w:p w14:paraId="5F312EC9" w14:textId="77777777" w:rsidR="000E70CC" w:rsidRDefault="000E70CC" w:rsidP="000E70CC">
      <w:pPr>
        <w:spacing w:line="480" w:lineRule="auto"/>
        <w:rPr>
          <w:rFonts w:ascii="Arial" w:hAnsi="Arial" w:cs="Arial"/>
          <w:lang w:val="en-US"/>
        </w:rPr>
      </w:pPr>
      <w:r w:rsidRPr="00D059B2">
        <w:rPr>
          <w:rFonts w:ascii="Arial" w:hAnsi="Arial" w:cs="Arial"/>
          <w:lang w:val="en-US"/>
        </w:rPr>
        <w:t>wibke.uller@klinik.uni-regensburg.de</w:t>
      </w:r>
      <w:r>
        <w:rPr>
          <w:rFonts w:ascii="Arial" w:hAnsi="Arial" w:cs="Arial"/>
          <w:lang w:val="en-US"/>
        </w:rPr>
        <w:t xml:space="preserve">, </w:t>
      </w:r>
      <w:r w:rsidRPr="006D76D0">
        <w:rPr>
          <w:rFonts w:ascii="Arial" w:hAnsi="Arial" w:cs="Arial"/>
          <w:lang w:val="en-US"/>
        </w:rPr>
        <w:t xml:space="preserve">Department of Radiology, University </w:t>
      </w:r>
      <w:r>
        <w:rPr>
          <w:rFonts w:ascii="Arial" w:hAnsi="Arial" w:cs="Arial"/>
          <w:lang w:val="en-US"/>
        </w:rPr>
        <w:t>Medica</w:t>
      </w:r>
      <w:r w:rsidRPr="006D76D0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 xml:space="preserve"> Center Regensburg, 93042 </w:t>
      </w:r>
      <w:r w:rsidRPr="006D76D0">
        <w:rPr>
          <w:rFonts w:ascii="Arial" w:hAnsi="Arial" w:cs="Arial"/>
          <w:lang w:val="en-US"/>
        </w:rPr>
        <w:t>Regensburg, Germany</w:t>
      </w:r>
    </w:p>
    <w:p w14:paraId="7BFE5074" w14:textId="77777777" w:rsidR="000E70CC" w:rsidRDefault="000E70CC" w:rsidP="00A37A89">
      <w:pPr>
        <w:spacing w:line="480" w:lineRule="auto"/>
        <w:ind w:firstLine="708"/>
        <w:rPr>
          <w:rFonts w:ascii="Arial" w:hAnsi="Arial" w:cs="Arial"/>
          <w:b/>
          <w:bCs/>
          <w:lang w:val="en-GB"/>
        </w:rPr>
      </w:pPr>
    </w:p>
    <w:p w14:paraId="43750B67" w14:textId="77777777" w:rsidR="000E70CC" w:rsidRDefault="000E70CC" w:rsidP="00A37A89">
      <w:pPr>
        <w:spacing w:line="480" w:lineRule="auto"/>
        <w:ind w:firstLine="708"/>
        <w:rPr>
          <w:rFonts w:ascii="Arial" w:hAnsi="Arial" w:cs="Arial"/>
          <w:b/>
          <w:bCs/>
          <w:lang w:val="en-GB"/>
        </w:rPr>
      </w:pPr>
    </w:p>
    <w:p w14:paraId="3C62FBB6" w14:textId="77777777" w:rsidR="000E70CC" w:rsidRDefault="000E70CC" w:rsidP="00A37A89">
      <w:pPr>
        <w:spacing w:line="480" w:lineRule="auto"/>
        <w:ind w:firstLine="708"/>
        <w:rPr>
          <w:rFonts w:ascii="Arial" w:hAnsi="Arial" w:cs="Arial"/>
          <w:b/>
          <w:bCs/>
          <w:lang w:val="en-GB"/>
        </w:rPr>
      </w:pPr>
    </w:p>
    <w:p w14:paraId="2BD2C7CE" w14:textId="28BD8041" w:rsidR="000E70CC" w:rsidRDefault="000E70CC" w:rsidP="00A37A89">
      <w:pPr>
        <w:spacing w:line="480" w:lineRule="auto"/>
        <w:ind w:firstLine="708"/>
        <w:rPr>
          <w:rFonts w:ascii="Arial" w:hAnsi="Arial" w:cs="Arial"/>
          <w:b/>
          <w:bCs/>
          <w:lang w:val="en-GB"/>
        </w:rPr>
      </w:pPr>
    </w:p>
    <w:p w14:paraId="08EDFEA8" w14:textId="77777777" w:rsidR="000E70CC" w:rsidRDefault="000E70CC" w:rsidP="00A37A89">
      <w:pPr>
        <w:spacing w:line="480" w:lineRule="auto"/>
        <w:ind w:firstLine="708"/>
        <w:rPr>
          <w:rFonts w:ascii="Arial" w:hAnsi="Arial" w:cs="Arial"/>
          <w:b/>
          <w:bCs/>
          <w:lang w:val="en-GB"/>
        </w:rPr>
      </w:pPr>
    </w:p>
    <w:p w14:paraId="0D927B3A" w14:textId="3C5F3721" w:rsidR="003B2BCA" w:rsidRDefault="003B2BCA" w:rsidP="00A37A89">
      <w:pPr>
        <w:spacing w:line="480" w:lineRule="auto"/>
        <w:ind w:firstLine="708"/>
        <w:rPr>
          <w:rFonts w:ascii="Arial" w:hAnsi="Arial" w:cs="Arial"/>
          <w:lang w:val="en-GB"/>
        </w:rPr>
      </w:pPr>
      <w:r w:rsidRPr="003B2BCA">
        <w:rPr>
          <w:rFonts w:ascii="Arial" w:hAnsi="Arial" w:cs="Arial"/>
          <w:b/>
          <w:bCs/>
          <w:lang w:val="en-GB"/>
        </w:rPr>
        <w:t>Diagram 1: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Mean signal-to-noise ratio (SNR) for all 5 study data sets</w:t>
      </w:r>
    </w:p>
    <w:p w14:paraId="65C5CA38" w14:textId="4DF49719" w:rsidR="003B2BCA" w:rsidRPr="003B2BCA" w:rsidRDefault="003B2BCA" w:rsidP="00D72F9E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ab/>
      </w:r>
      <w:r w:rsidR="00A37A89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RF: regularization factor</w:t>
      </w:r>
    </w:p>
    <w:p w14:paraId="58C61048" w14:textId="66E475AE" w:rsidR="003B2BCA" w:rsidRPr="003B2BCA" w:rsidRDefault="003B2BCA" w:rsidP="00D72F9E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noProof/>
        </w:rPr>
        <w:drawing>
          <wp:inline distT="0" distB="0" distL="0" distR="0" wp14:anchorId="65837671" wp14:editId="7F63ABE8">
            <wp:extent cx="4572000" cy="2743200"/>
            <wp:effectExtent l="0" t="0" r="12700" b="1270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3751769-369A-1941-A242-209362960B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E8AE51" w14:textId="77777777" w:rsidR="00C34608" w:rsidRDefault="00C34608" w:rsidP="00386161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2CAEA944" w14:textId="77777777" w:rsidR="000E70CC" w:rsidRDefault="000E70CC" w:rsidP="00A37A89">
      <w:pPr>
        <w:spacing w:line="360" w:lineRule="auto"/>
        <w:ind w:left="708"/>
        <w:rPr>
          <w:rFonts w:ascii="Arial" w:hAnsi="Arial" w:cs="Arial"/>
          <w:b/>
          <w:bCs/>
          <w:lang w:val="en-GB"/>
        </w:rPr>
      </w:pPr>
    </w:p>
    <w:p w14:paraId="79911F72" w14:textId="77777777" w:rsidR="000E70CC" w:rsidRDefault="000E70CC" w:rsidP="00A37A89">
      <w:pPr>
        <w:spacing w:line="360" w:lineRule="auto"/>
        <w:ind w:left="708"/>
        <w:rPr>
          <w:rFonts w:ascii="Arial" w:hAnsi="Arial" w:cs="Arial"/>
          <w:b/>
          <w:bCs/>
          <w:lang w:val="en-GB"/>
        </w:rPr>
      </w:pPr>
    </w:p>
    <w:p w14:paraId="28327AF1" w14:textId="43A0595D" w:rsidR="00A37A89" w:rsidRDefault="003B2BCA" w:rsidP="00A37A89">
      <w:pPr>
        <w:spacing w:line="360" w:lineRule="auto"/>
        <w:ind w:left="708"/>
        <w:rPr>
          <w:rFonts w:ascii="Arial" w:hAnsi="Arial" w:cs="Arial"/>
          <w:lang w:val="en-GB"/>
        </w:rPr>
      </w:pPr>
      <w:r w:rsidRPr="003B2BCA">
        <w:rPr>
          <w:rFonts w:ascii="Arial" w:hAnsi="Arial" w:cs="Arial"/>
          <w:b/>
          <w:bCs/>
          <w:lang w:val="en-GB"/>
        </w:rPr>
        <w:lastRenderedPageBreak/>
        <w:t>Diagram 2:</w:t>
      </w:r>
      <w:r w:rsidR="00386161">
        <w:rPr>
          <w:rFonts w:ascii="Arial" w:hAnsi="Arial" w:cs="Arial"/>
          <w:b/>
          <w:bCs/>
          <w:lang w:val="en-GB"/>
        </w:rPr>
        <w:t xml:space="preserve"> </w:t>
      </w:r>
      <w:r w:rsidR="00C34608">
        <w:rPr>
          <w:rFonts w:ascii="Arial" w:hAnsi="Arial" w:cs="Arial"/>
          <w:lang w:val="en-GB"/>
        </w:rPr>
        <w:t>Percentage of patients with d</w:t>
      </w:r>
      <w:r w:rsidR="00386161">
        <w:rPr>
          <w:rFonts w:ascii="Arial" w:hAnsi="Arial" w:cs="Arial"/>
          <w:lang w:val="en-GB"/>
        </w:rPr>
        <w:t xml:space="preserve">iagnostically accurate </w:t>
      </w:r>
      <w:r w:rsidR="00C34608">
        <w:rPr>
          <w:rFonts w:ascii="Arial" w:hAnsi="Arial" w:cs="Arial"/>
          <w:lang w:val="en-GB"/>
        </w:rPr>
        <w:t>results</w:t>
      </w:r>
      <w:r w:rsidR="00386161">
        <w:rPr>
          <w:rFonts w:ascii="Arial" w:hAnsi="Arial" w:cs="Arial"/>
          <w:lang w:val="en-GB"/>
        </w:rPr>
        <w:t xml:space="preserve"> </w:t>
      </w:r>
      <w:r w:rsidR="00A37A89">
        <w:rPr>
          <w:rFonts w:ascii="Arial" w:hAnsi="Arial" w:cs="Arial"/>
          <w:lang w:val="en-GB"/>
        </w:rPr>
        <w:t>for</w:t>
      </w:r>
      <w:r w:rsidR="00386161">
        <w:rPr>
          <w:rFonts w:ascii="Arial" w:hAnsi="Arial" w:cs="Arial"/>
          <w:lang w:val="en-GB"/>
        </w:rPr>
        <w:t xml:space="preserve"> </w:t>
      </w:r>
      <w:r w:rsidR="00A37A89">
        <w:rPr>
          <w:rFonts w:ascii="Arial" w:hAnsi="Arial" w:cs="Arial"/>
          <w:lang w:val="en-GB"/>
        </w:rPr>
        <w:t xml:space="preserve">  </w:t>
      </w:r>
    </w:p>
    <w:p w14:paraId="725CF694" w14:textId="439B92B7" w:rsidR="00386161" w:rsidRPr="00C34608" w:rsidRDefault="00386161" w:rsidP="00A37A89">
      <w:pPr>
        <w:spacing w:line="360" w:lineRule="auto"/>
        <w:ind w:left="1416" w:firstLine="708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ach study data set in the</w:t>
      </w:r>
      <w:r w:rsidR="00C3460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ssessed categories</w:t>
      </w:r>
      <w:r w:rsidR="00C26857">
        <w:rPr>
          <w:rFonts w:ascii="Arial" w:hAnsi="Arial" w:cs="Arial"/>
          <w:lang w:val="en-GB"/>
        </w:rPr>
        <w:t xml:space="preserve"> </w:t>
      </w:r>
    </w:p>
    <w:p w14:paraId="41A01E05" w14:textId="2E315788" w:rsidR="003B2BCA" w:rsidRPr="00A37A89" w:rsidRDefault="00386161" w:rsidP="00A37A89">
      <w:pPr>
        <w:spacing w:line="360" w:lineRule="auto"/>
        <w:ind w:left="1416" w:firstLine="708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F = regularization factor</w:t>
      </w:r>
    </w:p>
    <w:p w14:paraId="1F5D69B6" w14:textId="45A44797" w:rsidR="00E968C8" w:rsidRPr="00124E34" w:rsidRDefault="00386161" w:rsidP="00124E34">
      <w:pPr>
        <w:spacing w:line="360" w:lineRule="auto"/>
        <w:rPr>
          <w:rFonts w:ascii="Arial" w:hAnsi="Arial" w:cs="Arial"/>
          <w:sz w:val="28"/>
          <w:szCs w:val="28"/>
          <w:lang w:val="en-GB"/>
        </w:rPr>
      </w:pPr>
      <w:r>
        <w:rPr>
          <w:noProof/>
        </w:rPr>
        <w:drawing>
          <wp:inline distT="0" distB="0" distL="0" distR="0" wp14:anchorId="1CCDB4BD" wp14:editId="5BD2EFE0">
            <wp:extent cx="6427781" cy="3893820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31487" cy="389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68C8" w:rsidRPr="00124E34" w:rsidSect="007E2F6D">
      <w:footerReference w:type="even" r:id="rId13"/>
      <w:footerReference w:type="defaul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A2771" w14:textId="77777777" w:rsidR="00A32D88" w:rsidRDefault="00A32D88" w:rsidP="00FC4EC9">
      <w:r>
        <w:separator/>
      </w:r>
    </w:p>
  </w:endnote>
  <w:endnote w:type="continuationSeparator" w:id="0">
    <w:p w14:paraId="5F0434D8" w14:textId="77777777" w:rsidR="00A32D88" w:rsidRDefault="00A32D88" w:rsidP="00FC4EC9">
      <w:r>
        <w:continuationSeparator/>
      </w:r>
    </w:p>
  </w:endnote>
  <w:endnote w:type="continuationNotice" w:id="1">
    <w:p w14:paraId="34BA2684" w14:textId="77777777" w:rsidR="00A32D88" w:rsidRDefault="00A32D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5B38A4" w14:textId="77777777" w:rsidR="005B1BB1" w:rsidRDefault="005B1BB1" w:rsidP="00E9555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6989A69" w14:textId="77777777" w:rsidR="005B1BB1" w:rsidRDefault="005B1BB1" w:rsidP="00FC4EC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7B1FA4" w14:textId="454B40C0" w:rsidR="005B1BB1" w:rsidRDefault="005B1BB1" w:rsidP="00E9555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3</w:t>
    </w:r>
    <w:r>
      <w:rPr>
        <w:rStyle w:val="Seitenzahl"/>
      </w:rPr>
      <w:fldChar w:fldCharType="end"/>
    </w:r>
  </w:p>
  <w:p w14:paraId="7779DA60" w14:textId="77777777" w:rsidR="005B1BB1" w:rsidRDefault="005B1BB1" w:rsidP="00FC4EC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42B7B" w14:textId="77777777" w:rsidR="00A32D88" w:rsidRDefault="00A32D88" w:rsidP="00FC4EC9">
      <w:r>
        <w:separator/>
      </w:r>
    </w:p>
  </w:footnote>
  <w:footnote w:type="continuationSeparator" w:id="0">
    <w:p w14:paraId="792B9652" w14:textId="77777777" w:rsidR="00A32D88" w:rsidRDefault="00A32D88" w:rsidP="00FC4EC9">
      <w:r>
        <w:continuationSeparator/>
      </w:r>
    </w:p>
  </w:footnote>
  <w:footnote w:type="continuationNotice" w:id="1">
    <w:p w14:paraId="6C85EBBE" w14:textId="77777777" w:rsidR="00A32D88" w:rsidRDefault="00A32D8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2667A"/>
    <w:multiLevelType w:val="hybridMultilevel"/>
    <w:tmpl w:val="0004DE7A"/>
    <w:lvl w:ilvl="0" w:tplc="0407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93DD1"/>
    <w:multiLevelType w:val="hybridMultilevel"/>
    <w:tmpl w:val="049C15C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B1E84"/>
    <w:multiLevelType w:val="hybridMultilevel"/>
    <w:tmpl w:val="3392EB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pvr2xx2ff57evt9j50vdqfwzrddrs2xxw&quot;&gt;My EndNote Library-Converted&lt;record-ids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A91268"/>
    <w:rsid w:val="00000A2B"/>
    <w:rsid w:val="00001B08"/>
    <w:rsid w:val="00005203"/>
    <w:rsid w:val="00005F14"/>
    <w:rsid w:val="00007FFB"/>
    <w:rsid w:val="000123BD"/>
    <w:rsid w:val="00015E2A"/>
    <w:rsid w:val="00022D50"/>
    <w:rsid w:val="00025FB2"/>
    <w:rsid w:val="00026238"/>
    <w:rsid w:val="00027942"/>
    <w:rsid w:val="000304D5"/>
    <w:rsid w:val="00032C6C"/>
    <w:rsid w:val="00035311"/>
    <w:rsid w:val="0004133A"/>
    <w:rsid w:val="00043982"/>
    <w:rsid w:val="00044F8D"/>
    <w:rsid w:val="00046EF0"/>
    <w:rsid w:val="00052053"/>
    <w:rsid w:val="00052F55"/>
    <w:rsid w:val="000539A5"/>
    <w:rsid w:val="00064893"/>
    <w:rsid w:val="00065A2B"/>
    <w:rsid w:val="00090D69"/>
    <w:rsid w:val="000930EA"/>
    <w:rsid w:val="0009580E"/>
    <w:rsid w:val="000A125A"/>
    <w:rsid w:val="000A2E9A"/>
    <w:rsid w:val="000A3356"/>
    <w:rsid w:val="000A6AD5"/>
    <w:rsid w:val="000B1B90"/>
    <w:rsid w:val="000B4F93"/>
    <w:rsid w:val="000B4FDD"/>
    <w:rsid w:val="000C4D55"/>
    <w:rsid w:val="000C7361"/>
    <w:rsid w:val="000C77F4"/>
    <w:rsid w:val="000D1F34"/>
    <w:rsid w:val="000D1F45"/>
    <w:rsid w:val="000E70CC"/>
    <w:rsid w:val="000F0E7D"/>
    <w:rsid w:val="0010206C"/>
    <w:rsid w:val="00102FC5"/>
    <w:rsid w:val="00104F6F"/>
    <w:rsid w:val="00112CF2"/>
    <w:rsid w:val="00113422"/>
    <w:rsid w:val="001141DA"/>
    <w:rsid w:val="001170A4"/>
    <w:rsid w:val="00122117"/>
    <w:rsid w:val="00124E34"/>
    <w:rsid w:val="0014186E"/>
    <w:rsid w:val="00142B77"/>
    <w:rsid w:val="001565A7"/>
    <w:rsid w:val="001575CB"/>
    <w:rsid w:val="00166767"/>
    <w:rsid w:val="00166E9D"/>
    <w:rsid w:val="001714A2"/>
    <w:rsid w:val="0017164F"/>
    <w:rsid w:val="00172B35"/>
    <w:rsid w:val="00174185"/>
    <w:rsid w:val="00174628"/>
    <w:rsid w:val="001747FF"/>
    <w:rsid w:val="001751AF"/>
    <w:rsid w:val="00176F67"/>
    <w:rsid w:val="001865EC"/>
    <w:rsid w:val="00190323"/>
    <w:rsid w:val="001910A8"/>
    <w:rsid w:val="00193290"/>
    <w:rsid w:val="00194959"/>
    <w:rsid w:val="00194ACE"/>
    <w:rsid w:val="00197A28"/>
    <w:rsid w:val="001A1A85"/>
    <w:rsid w:val="001A539F"/>
    <w:rsid w:val="001A6019"/>
    <w:rsid w:val="001B2814"/>
    <w:rsid w:val="001B3AA7"/>
    <w:rsid w:val="001B4F9D"/>
    <w:rsid w:val="001B5CB9"/>
    <w:rsid w:val="001B7E91"/>
    <w:rsid w:val="001C48E4"/>
    <w:rsid w:val="001C617A"/>
    <w:rsid w:val="001D150A"/>
    <w:rsid w:val="001D4612"/>
    <w:rsid w:val="001D5105"/>
    <w:rsid w:val="001D6D84"/>
    <w:rsid w:val="001E200F"/>
    <w:rsid w:val="001F3381"/>
    <w:rsid w:val="001F3F3E"/>
    <w:rsid w:val="0020783D"/>
    <w:rsid w:val="0021179E"/>
    <w:rsid w:val="002170E6"/>
    <w:rsid w:val="00220705"/>
    <w:rsid w:val="002220BB"/>
    <w:rsid w:val="0023399F"/>
    <w:rsid w:val="00236554"/>
    <w:rsid w:val="00242B06"/>
    <w:rsid w:val="00242CAC"/>
    <w:rsid w:val="00243FE4"/>
    <w:rsid w:val="00244EA7"/>
    <w:rsid w:val="00245AFA"/>
    <w:rsid w:val="00246653"/>
    <w:rsid w:val="00252503"/>
    <w:rsid w:val="00252B33"/>
    <w:rsid w:val="00254DB7"/>
    <w:rsid w:val="00255D35"/>
    <w:rsid w:val="002606C4"/>
    <w:rsid w:val="0026679C"/>
    <w:rsid w:val="00273089"/>
    <w:rsid w:val="00273BC0"/>
    <w:rsid w:val="00274D74"/>
    <w:rsid w:val="00283947"/>
    <w:rsid w:val="00283E15"/>
    <w:rsid w:val="00295ACD"/>
    <w:rsid w:val="002967EB"/>
    <w:rsid w:val="0029685A"/>
    <w:rsid w:val="00296F6B"/>
    <w:rsid w:val="002A2233"/>
    <w:rsid w:val="002A2BEF"/>
    <w:rsid w:val="002A457F"/>
    <w:rsid w:val="002B0B1B"/>
    <w:rsid w:val="002B379F"/>
    <w:rsid w:val="002B586E"/>
    <w:rsid w:val="002B71D7"/>
    <w:rsid w:val="002B7242"/>
    <w:rsid w:val="002C0040"/>
    <w:rsid w:val="002C0D9D"/>
    <w:rsid w:val="002C42D9"/>
    <w:rsid w:val="002C5DB3"/>
    <w:rsid w:val="002C61C5"/>
    <w:rsid w:val="002C7E46"/>
    <w:rsid w:val="002D159D"/>
    <w:rsid w:val="002D1D47"/>
    <w:rsid w:val="002D52F1"/>
    <w:rsid w:val="002E3243"/>
    <w:rsid w:val="002E6C54"/>
    <w:rsid w:val="002E74FF"/>
    <w:rsid w:val="002F4CD3"/>
    <w:rsid w:val="002F5731"/>
    <w:rsid w:val="00300B74"/>
    <w:rsid w:val="00301843"/>
    <w:rsid w:val="003063F2"/>
    <w:rsid w:val="00306DFC"/>
    <w:rsid w:val="00316D61"/>
    <w:rsid w:val="00322B3B"/>
    <w:rsid w:val="00323BF5"/>
    <w:rsid w:val="0032439C"/>
    <w:rsid w:val="00326674"/>
    <w:rsid w:val="00330942"/>
    <w:rsid w:val="00334DA5"/>
    <w:rsid w:val="0033598D"/>
    <w:rsid w:val="00337FC4"/>
    <w:rsid w:val="00341490"/>
    <w:rsid w:val="00343893"/>
    <w:rsid w:val="003510A7"/>
    <w:rsid w:val="003525C7"/>
    <w:rsid w:val="003612FC"/>
    <w:rsid w:val="00362E25"/>
    <w:rsid w:val="00365109"/>
    <w:rsid w:val="003714E2"/>
    <w:rsid w:val="00372DC2"/>
    <w:rsid w:val="003777F5"/>
    <w:rsid w:val="003816B3"/>
    <w:rsid w:val="00381D32"/>
    <w:rsid w:val="0038366E"/>
    <w:rsid w:val="003859E9"/>
    <w:rsid w:val="00386161"/>
    <w:rsid w:val="00390C1C"/>
    <w:rsid w:val="003924F4"/>
    <w:rsid w:val="003972BD"/>
    <w:rsid w:val="00397635"/>
    <w:rsid w:val="003A4E7A"/>
    <w:rsid w:val="003B17D3"/>
    <w:rsid w:val="003B2BCA"/>
    <w:rsid w:val="003C7AF4"/>
    <w:rsid w:val="003D14ED"/>
    <w:rsid w:val="003D4209"/>
    <w:rsid w:val="003E0978"/>
    <w:rsid w:val="003E4453"/>
    <w:rsid w:val="003E47E1"/>
    <w:rsid w:val="003E4ACB"/>
    <w:rsid w:val="003F12E5"/>
    <w:rsid w:val="003F1EFD"/>
    <w:rsid w:val="003F2E15"/>
    <w:rsid w:val="003F5CD7"/>
    <w:rsid w:val="003F65D0"/>
    <w:rsid w:val="00401EB3"/>
    <w:rsid w:val="00403E4D"/>
    <w:rsid w:val="0040630C"/>
    <w:rsid w:val="0041028A"/>
    <w:rsid w:val="00415F11"/>
    <w:rsid w:val="00420706"/>
    <w:rsid w:val="00422860"/>
    <w:rsid w:val="00422E2F"/>
    <w:rsid w:val="00423D51"/>
    <w:rsid w:val="0043236B"/>
    <w:rsid w:val="0044009B"/>
    <w:rsid w:val="00443E7D"/>
    <w:rsid w:val="0044686C"/>
    <w:rsid w:val="00450E79"/>
    <w:rsid w:val="00457AEC"/>
    <w:rsid w:val="00460B06"/>
    <w:rsid w:val="004675FD"/>
    <w:rsid w:val="00467CAD"/>
    <w:rsid w:val="00471223"/>
    <w:rsid w:val="004735E2"/>
    <w:rsid w:val="00476747"/>
    <w:rsid w:val="00476C16"/>
    <w:rsid w:val="00483011"/>
    <w:rsid w:val="00484215"/>
    <w:rsid w:val="004902DB"/>
    <w:rsid w:val="00494803"/>
    <w:rsid w:val="004A00DC"/>
    <w:rsid w:val="004A02C5"/>
    <w:rsid w:val="004A4227"/>
    <w:rsid w:val="004A6126"/>
    <w:rsid w:val="004B474B"/>
    <w:rsid w:val="004B51C8"/>
    <w:rsid w:val="004D27F1"/>
    <w:rsid w:val="004D6D45"/>
    <w:rsid w:val="004D77B3"/>
    <w:rsid w:val="004E022D"/>
    <w:rsid w:val="004E465C"/>
    <w:rsid w:val="004E67B1"/>
    <w:rsid w:val="004E7127"/>
    <w:rsid w:val="004F2D82"/>
    <w:rsid w:val="004F6661"/>
    <w:rsid w:val="004F6F43"/>
    <w:rsid w:val="00503925"/>
    <w:rsid w:val="00504CEF"/>
    <w:rsid w:val="00512FBA"/>
    <w:rsid w:val="005213DB"/>
    <w:rsid w:val="00523243"/>
    <w:rsid w:val="00523B34"/>
    <w:rsid w:val="0052554D"/>
    <w:rsid w:val="00525CC5"/>
    <w:rsid w:val="0052716F"/>
    <w:rsid w:val="00531034"/>
    <w:rsid w:val="0053279A"/>
    <w:rsid w:val="00532FF8"/>
    <w:rsid w:val="00544626"/>
    <w:rsid w:val="00544A62"/>
    <w:rsid w:val="00547AC1"/>
    <w:rsid w:val="005538BF"/>
    <w:rsid w:val="0055497C"/>
    <w:rsid w:val="00556FC2"/>
    <w:rsid w:val="0056070F"/>
    <w:rsid w:val="00560742"/>
    <w:rsid w:val="00570416"/>
    <w:rsid w:val="0058033D"/>
    <w:rsid w:val="005835F2"/>
    <w:rsid w:val="005931DE"/>
    <w:rsid w:val="00596BBB"/>
    <w:rsid w:val="005974A0"/>
    <w:rsid w:val="005A0C37"/>
    <w:rsid w:val="005B153E"/>
    <w:rsid w:val="005B1BB1"/>
    <w:rsid w:val="005B2BBD"/>
    <w:rsid w:val="005B4CAD"/>
    <w:rsid w:val="005C0C35"/>
    <w:rsid w:val="005C67C6"/>
    <w:rsid w:val="005E117C"/>
    <w:rsid w:val="005E77E2"/>
    <w:rsid w:val="005F0CFC"/>
    <w:rsid w:val="00606C5A"/>
    <w:rsid w:val="00611C4B"/>
    <w:rsid w:val="00614438"/>
    <w:rsid w:val="00616FF6"/>
    <w:rsid w:val="0062453D"/>
    <w:rsid w:val="006260BA"/>
    <w:rsid w:val="0063279E"/>
    <w:rsid w:val="00633E6E"/>
    <w:rsid w:val="00636C00"/>
    <w:rsid w:val="006407AA"/>
    <w:rsid w:val="00642B29"/>
    <w:rsid w:val="00653854"/>
    <w:rsid w:val="00654D49"/>
    <w:rsid w:val="006648F9"/>
    <w:rsid w:val="00670787"/>
    <w:rsid w:val="00672A45"/>
    <w:rsid w:val="0068247B"/>
    <w:rsid w:val="00684E61"/>
    <w:rsid w:val="00685F9A"/>
    <w:rsid w:val="006878AC"/>
    <w:rsid w:val="0069232E"/>
    <w:rsid w:val="006A0CDB"/>
    <w:rsid w:val="006A3189"/>
    <w:rsid w:val="006A7173"/>
    <w:rsid w:val="006B0998"/>
    <w:rsid w:val="006B5E65"/>
    <w:rsid w:val="006B60F6"/>
    <w:rsid w:val="006C06E5"/>
    <w:rsid w:val="006C0ACE"/>
    <w:rsid w:val="006C3361"/>
    <w:rsid w:val="006C47E7"/>
    <w:rsid w:val="006C61C0"/>
    <w:rsid w:val="006D00DA"/>
    <w:rsid w:val="006D2D8B"/>
    <w:rsid w:val="006D51B8"/>
    <w:rsid w:val="006D6DFC"/>
    <w:rsid w:val="006E0B89"/>
    <w:rsid w:val="006E7F7D"/>
    <w:rsid w:val="006F0871"/>
    <w:rsid w:val="006F3EF9"/>
    <w:rsid w:val="007003B4"/>
    <w:rsid w:val="00701EF7"/>
    <w:rsid w:val="00704F72"/>
    <w:rsid w:val="00706DCB"/>
    <w:rsid w:val="007111BD"/>
    <w:rsid w:val="007157D1"/>
    <w:rsid w:val="00717C57"/>
    <w:rsid w:val="007230D1"/>
    <w:rsid w:val="00726990"/>
    <w:rsid w:val="00727B36"/>
    <w:rsid w:val="00734235"/>
    <w:rsid w:val="007407B5"/>
    <w:rsid w:val="00743C4A"/>
    <w:rsid w:val="00750756"/>
    <w:rsid w:val="0075133C"/>
    <w:rsid w:val="007556E4"/>
    <w:rsid w:val="00757307"/>
    <w:rsid w:val="0076471E"/>
    <w:rsid w:val="00767C3B"/>
    <w:rsid w:val="00767D87"/>
    <w:rsid w:val="00773E5D"/>
    <w:rsid w:val="00777395"/>
    <w:rsid w:val="00777483"/>
    <w:rsid w:val="00781BF3"/>
    <w:rsid w:val="007918AB"/>
    <w:rsid w:val="00796101"/>
    <w:rsid w:val="007963CC"/>
    <w:rsid w:val="00796C7A"/>
    <w:rsid w:val="007A114E"/>
    <w:rsid w:val="007A276F"/>
    <w:rsid w:val="007A5281"/>
    <w:rsid w:val="007A603E"/>
    <w:rsid w:val="007B186F"/>
    <w:rsid w:val="007B43CE"/>
    <w:rsid w:val="007B4520"/>
    <w:rsid w:val="007C3766"/>
    <w:rsid w:val="007C57AA"/>
    <w:rsid w:val="007D22BD"/>
    <w:rsid w:val="007D686D"/>
    <w:rsid w:val="007D730A"/>
    <w:rsid w:val="007D76C3"/>
    <w:rsid w:val="007E2372"/>
    <w:rsid w:val="007E2F6D"/>
    <w:rsid w:val="007E4F97"/>
    <w:rsid w:val="007F1A4B"/>
    <w:rsid w:val="007F2C3E"/>
    <w:rsid w:val="007F5FEA"/>
    <w:rsid w:val="00801288"/>
    <w:rsid w:val="00801EBA"/>
    <w:rsid w:val="00803C05"/>
    <w:rsid w:val="00803E3F"/>
    <w:rsid w:val="00806624"/>
    <w:rsid w:val="00807A50"/>
    <w:rsid w:val="00817002"/>
    <w:rsid w:val="008178DF"/>
    <w:rsid w:val="00820205"/>
    <w:rsid w:val="00822829"/>
    <w:rsid w:val="00824A83"/>
    <w:rsid w:val="00824B3F"/>
    <w:rsid w:val="00825725"/>
    <w:rsid w:val="0083005F"/>
    <w:rsid w:val="00835391"/>
    <w:rsid w:val="008359D9"/>
    <w:rsid w:val="00844FAE"/>
    <w:rsid w:val="00852937"/>
    <w:rsid w:val="00855165"/>
    <w:rsid w:val="00856342"/>
    <w:rsid w:val="00863C5A"/>
    <w:rsid w:val="00865048"/>
    <w:rsid w:val="00872D29"/>
    <w:rsid w:val="00877425"/>
    <w:rsid w:val="00880065"/>
    <w:rsid w:val="008803E3"/>
    <w:rsid w:val="00890B79"/>
    <w:rsid w:val="00891C8C"/>
    <w:rsid w:val="00894925"/>
    <w:rsid w:val="008A4DC9"/>
    <w:rsid w:val="008A71E4"/>
    <w:rsid w:val="008A7818"/>
    <w:rsid w:val="008B13A9"/>
    <w:rsid w:val="008B5BF4"/>
    <w:rsid w:val="008C3B75"/>
    <w:rsid w:val="008D04AC"/>
    <w:rsid w:val="008D0BD0"/>
    <w:rsid w:val="008D1B49"/>
    <w:rsid w:val="008D1EDF"/>
    <w:rsid w:val="008D22B1"/>
    <w:rsid w:val="008D2B20"/>
    <w:rsid w:val="008D5534"/>
    <w:rsid w:val="008E36C1"/>
    <w:rsid w:val="008E3C52"/>
    <w:rsid w:val="008E4439"/>
    <w:rsid w:val="008E47EF"/>
    <w:rsid w:val="00910D99"/>
    <w:rsid w:val="00911BF5"/>
    <w:rsid w:val="009154A0"/>
    <w:rsid w:val="009204E0"/>
    <w:rsid w:val="009223A1"/>
    <w:rsid w:val="009248B5"/>
    <w:rsid w:val="00925255"/>
    <w:rsid w:val="00925747"/>
    <w:rsid w:val="009325BE"/>
    <w:rsid w:val="0093451D"/>
    <w:rsid w:val="00940980"/>
    <w:rsid w:val="00943649"/>
    <w:rsid w:val="00944993"/>
    <w:rsid w:val="009473CC"/>
    <w:rsid w:val="00960CED"/>
    <w:rsid w:val="009657B6"/>
    <w:rsid w:val="009659A3"/>
    <w:rsid w:val="009660AB"/>
    <w:rsid w:val="00983EE9"/>
    <w:rsid w:val="009858E6"/>
    <w:rsid w:val="00993743"/>
    <w:rsid w:val="0099478D"/>
    <w:rsid w:val="0099622F"/>
    <w:rsid w:val="0099761D"/>
    <w:rsid w:val="009A0221"/>
    <w:rsid w:val="009A2C84"/>
    <w:rsid w:val="009B54C0"/>
    <w:rsid w:val="009B6637"/>
    <w:rsid w:val="009B7B1A"/>
    <w:rsid w:val="009C4038"/>
    <w:rsid w:val="009C5725"/>
    <w:rsid w:val="009D4305"/>
    <w:rsid w:val="009E24ED"/>
    <w:rsid w:val="009E46CB"/>
    <w:rsid w:val="009E7715"/>
    <w:rsid w:val="009F5762"/>
    <w:rsid w:val="009F75FF"/>
    <w:rsid w:val="00A06028"/>
    <w:rsid w:val="00A07ACA"/>
    <w:rsid w:val="00A10B06"/>
    <w:rsid w:val="00A13E08"/>
    <w:rsid w:val="00A1516C"/>
    <w:rsid w:val="00A24AA5"/>
    <w:rsid w:val="00A32D88"/>
    <w:rsid w:val="00A36438"/>
    <w:rsid w:val="00A3799D"/>
    <w:rsid w:val="00A37A89"/>
    <w:rsid w:val="00A43FDA"/>
    <w:rsid w:val="00A547AC"/>
    <w:rsid w:val="00A6098B"/>
    <w:rsid w:val="00A60BF9"/>
    <w:rsid w:val="00A60DA0"/>
    <w:rsid w:val="00A60E0F"/>
    <w:rsid w:val="00A61E97"/>
    <w:rsid w:val="00A65763"/>
    <w:rsid w:val="00A65AF3"/>
    <w:rsid w:val="00A70A89"/>
    <w:rsid w:val="00A776D9"/>
    <w:rsid w:val="00A833F8"/>
    <w:rsid w:val="00A91268"/>
    <w:rsid w:val="00AA0C5F"/>
    <w:rsid w:val="00AA3242"/>
    <w:rsid w:val="00AA38AF"/>
    <w:rsid w:val="00AA52FC"/>
    <w:rsid w:val="00AB1FB5"/>
    <w:rsid w:val="00AB2893"/>
    <w:rsid w:val="00AB58A8"/>
    <w:rsid w:val="00AC113E"/>
    <w:rsid w:val="00AE1BCD"/>
    <w:rsid w:val="00AE5B60"/>
    <w:rsid w:val="00AE74DE"/>
    <w:rsid w:val="00AF17C5"/>
    <w:rsid w:val="00B00FEF"/>
    <w:rsid w:val="00B02D54"/>
    <w:rsid w:val="00B03F54"/>
    <w:rsid w:val="00B04E31"/>
    <w:rsid w:val="00B167D6"/>
    <w:rsid w:val="00B20FAD"/>
    <w:rsid w:val="00B21A08"/>
    <w:rsid w:val="00B22314"/>
    <w:rsid w:val="00B24AD9"/>
    <w:rsid w:val="00B257BB"/>
    <w:rsid w:val="00B35A46"/>
    <w:rsid w:val="00B40D14"/>
    <w:rsid w:val="00B42D89"/>
    <w:rsid w:val="00B430F6"/>
    <w:rsid w:val="00B461AC"/>
    <w:rsid w:val="00B5397D"/>
    <w:rsid w:val="00B5657F"/>
    <w:rsid w:val="00B5717C"/>
    <w:rsid w:val="00B617F8"/>
    <w:rsid w:val="00B62CEB"/>
    <w:rsid w:val="00B6360E"/>
    <w:rsid w:val="00B63965"/>
    <w:rsid w:val="00B7022C"/>
    <w:rsid w:val="00B75CED"/>
    <w:rsid w:val="00B9235A"/>
    <w:rsid w:val="00B9446B"/>
    <w:rsid w:val="00B94C6A"/>
    <w:rsid w:val="00B9520A"/>
    <w:rsid w:val="00BB2145"/>
    <w:rsid w:val="00BB3A0F"/>
    <w:rsid w:val="00BB6F06"/>
    <w:rsid w:val="00BC0B87"/>
    <w:rsid w:val="00BC1BCB"/>
    <w:rsid w:val="00BC32B4"/>
    <w:rsid w:val="00BC6EB2"/>
    <w:rsid w:val="00BC7B79"/>
    <w:rsid w:val="00BC7DB6"/>
    <w:rsid w:val="00BD5061"/>
    <w:rsid w:val="00BD58CA"/>
    <w:rsid w:val="00BD60F1"/>
    <w:rsid w:val="00BD7406"/>
    <w:rsid w:val="00BD7A57"/>
    <w:rsid w:val="00BE0FC7"/>
    <w:rsid w:val="00BE6BE4"/>
    <w:rsid w:val="00BE7ABC"/>
    <w:rsid w:val="00BE7CE1"/>
    <w:rsid w:val="00BF2B79"/>
    <w:rsid w:val="00BF62A3"/>
    <w:rsid w:val="00BF69E8"/>
    <w:rsid w:val="00C01BF5"/>
    <w:rsid w:val="00C01E04"/>
    <w:rsid w:val="00C0718B"/>
    <w:rsid w:val="00C17A02"/>
    <w:rsid w:val="00C2155B"/>
    <w:rsid w:val="00C224E8"/>
    <w:rsid w:val="00C22514"/>
    <w:rsid w:val="00C26857"/>
    <w:rsid w:val="00C274D4"/>
    <w:rsid w:val="00C34608"/>
    <w:rsid w:val="00C36B98"/>
    <w:rsid w:val="00C41EA7"/>
    <w:rsid w:val="00C424B3"/>
    <w:rsid w:val="00C42851"/>
    <w:rsid w:val="00C42F19"/>
    <w:rsid w:val="00C437BA"/>
    <w:rsid w:val="00C46BCB"/>
    <w:rsid w:val="00C46F07"/>
    <w:rsid w:val="00C50492"/>
    <w:rsid w:val="00C55795"/>
    <w:rsid w:val="00C56D8F"/>
    <w:rsid w:val="00C61833"/>
    <w:rsid w:val="00C61E76"/>
    <w:rsid w:val="00C6275F"/>
    <w:rsid w:val="00C646CB"/>
    <w:rsid w:val="00C700FA"/>
    <w:rsid w:val="00C72BDC"/>
    <w:rsid w:val="00C7724C"/>
    <w:rsid w:val="00C807D9"/>
    <w:rsid w:val="00C8305E"/>
    <w:rsid w:val="00C85636"/>
    <w:rsid w:val="00C9307C"/>
    <w:rsid w:val="00C937D9"/>
    <w:rsid w:val="00C955A0"/>
    <w:rsid w:val="00C955F3"/>
    <w:rsid w:val="00C956C9"/>
    <w:rsid w:val="00C9628F"/>
    <w:rsid w:val="00CA4BC2"/>
    <w:rsid w:val="00CA59FE"/>
    <w:rsid w:val="00CA61FC"/>
    <w:rsid w:val="00CA6E91"/>
    <w:rsid w:val="00CA7371"/>
    <w:rsid w:val="00CA7715"/>
    <w:rsid w:val="00CB39F7"/>
    <w:rsid w:val="00CB3FA8"/>
    <w:rsid w:val="00CB5B49"/>
    <w:rsid w:val="00CC27F8"/>
    <w:rsid w:val="00CC344C"/>
    <w:rsid w:val="00CC3816"/>
    <w:rsid w:val="00CD33C3"/>
    <w:rsid w:val="00CD4782"/>
    <w:rsid w:val="00CD6E1C"/>
    <w:rsid w:val="00CE1117"/>
    <w:rsid w:val="00CE4E7B"/>
    <w:rsid w:val="00CE6173"/>
    <w:rsid w:val="00CE691D"/>
    <w:rsid w:val="00CE78CE"/>
    <w:rsid w:val="00CE7B14"/>
    <w:rsid w:val="00CF08BB"/>
    <w:rsid w:val="00CF14B5"/>
    <w:rsid w:val="00CF1CC9"/>
    <w:rsid w:val="00CF32E7"/>
    <w:rsid w:val="00CF343C"/>
    <w:rsid w:val="00CF7C5E"/>
    <w:rsid w:val="00D0280F"/>
    <w:rsid w:val="00D059B2"/>
    <w:rsid w:val="00D11B0D"/>
    <w:rsid w:val="00D15CAF"/>
    <w:rsid w:val="00D17936"/>
    <w:rsid w:val="00D17B0E"/>
    <w:rsid w:val="00D232D4"/>
    <w:rsid w:val="00D23345"/>
    <w:rsid w:val="00D27010"/>
    <w:rsid w:val="00D3749D"/>
    <w:rsid w:val="00D51F28"/>
    <w:rsid w:val="00D55CC5"/>
    <w:rsid w:val="00D6069D"/>
    <w:rsid w:val="00D62897"/>
    <w:rsid w:val="00D67886"/>
    <w:rsid w:val="00D72821"/>
    <w:rsid w:val="00D72F9E"/>
    <w:rsid w:val="00D75844"/>
    <w:rsid w:val="00D8294A"/>
    <w:rsid w:val="00D85AE7"/>
    <w:rsid w:val="00D90FB4"/>
    <w:rsid w:val="00DA4BD1"/>
    <w:rsid w:val="00DA56DE"/>
    <w:rsid w:val="00DA6990"/>
    <w:rsid w:val="00DB4493"/>
    <w:rsid w:val="00DC39E2"/>
    <w:rsid w:val="00DC63ED"/>
    <w:rsid w:val="00DC661E"/>
    <w:rsid w:val="00DD09F0"/>
    <w:rsid w:val="00DD0D30"/>
    <w:rsid w:val="00DD1A85"/>
    <w:rsid w:val="00DD4A1F"/>
    <w:rsid w:val="00DD5857"/>
    <w:rsid w:val="00DE37A6"/>
    <w:rsid w:val="00DF181A"/>
    <w:rsid w:val="00E11C71"/>
    <w:rsid w:val="00E12426"/>
    <w:rsid w:val="00E21E98"/>
    <w:rsid w:val="00E32438"/>
    <w:rsid w:val="00E35967"/>
    <w:rsid w:val="00E43512"/>
    <w:rsid w:val="00E45512"/>
    <w:rsid w:val="00E534F0"/>
    <w:rsid w:val="00E5392C"/>
    <w:rsid w:val="00E563D7"/>
    <w:rsid w:val="00E63BCF"/>
    <w:rsid w:val="00E6455F"/>
    <w:rsid w:val="00E66D45"/>
    <w:rsid w:val="00E71E31"/>
    <w:rsid w:val="00E72E4F"/>
    <w:rsid w:val="00E73649"/>
    <w:rsid w:val="00E805FB"/>
    <w:rsid w:val="00E87943"/>
    <w:rsid w:val="00E90CE9"/>
    <w:rsid w:val="00E95555"/>
    <w:rsid w:val="00E968C8"/>
    <w:rsid w:val="00EA38D5"/>
    <w:rsid w:val="00EA4B35"/>
    <w:rsid w:val="00EA609E"/>
    <w:rsid w:val="00EB2211"/>
    <w:rsid w:val="00EB3F05"/>
    <w:rsid w:val="00EB520D"/>
    <w:rsid w:val="00EB7CF1"/>
    <w:rsid w:val="00EC09A9"/>
    <w:rsid w:val="00EC41E7"/>
    <w:rsid w:val="00ED13F6"/>
    <w:rsid w:val="00ED399D"/>
    <w:rsid w:val="00ED5036"/>
    <w:rsid w:val="00ED7A26"/>
    <w:rsid w:val="00ED7F8E"/>
    <w:rsid w:val="00EE0180"/>
    <w:rsid w:val="00EE15A7"/>
    <w:rsid w:val="00EF65AA"/>
    <w:rsid w:val="00EF69ED"/>
    <w:rsid w:val="00F00312"/>
    <w:rsid w:val="00F0166C"/>
    <w:rsid w:val="00F020C0"/>
    <w:rsid w:val="00F12679"/>
    <w:rsid w:val="00F145A4"/>
    <w:rsid w:val="00F20D45"/>
    <w:rsid w:val="00F20DA7"/>
    <w:rsid w:val="00F20FC2"/>
    <w:rsid w:val="00F24848"/>
    <w:rsid w:val="00F24B0B"/>
    <w:rsid w:val="00F268A3"/>
    <w:rsid w:val="00F30E23"/>
    <w:rsid w:val="00F44348"/>
    <w:rsid w:val="00F52CDA"/>
    <w:rsid w:val="00F5309A"/>
    <w:rsid w:val="00F535A1"/>
    <w:rsid w:val="00F6028C"/>
    <w:rsid w:val="00F610EB"/>
    <w:rsid w:val="00F618AF"/>
    <w:rsid w:val="00F62326"/>
    <w:rsid w:val="00F63B65"/>
    <w:rsid w:val="00F65877"/>
    <w:rsid w:val="00F66E42"/>
    <w:rsid w:val="00F67CCB"/>
    <w:rsid w:val="00F67D4C"/>
    <w:rsid w:val="00F71CAA"/>
    <w:rsid w:val="00F71CCB"/>
    <w:rsid w:val="00F80AE3"/>
    <w:rsid w:val="00F8142F"/>
    <w:rsid w:val="00F84CFC"/>
    <w:rsid w:val="00F85A0F"/>
    <w:rsid w:val="00F9251D"/>
    <w:rsid w:val="00F93121"/>
    <w:rsid w:val="00F97B49"/>
    <w:rsid w:val="00FB5778"/>
    <w:rsid w:val="00FB5A7D"/>
    <w:rsid w:val="00FC0F19"/>
    <w:rsid w:val="00FC1378"/>
    <w:rsid w:val="00FC4EC9"/>
    <w:rsid w:val="00FD2EA4"/>
    <w:rsid w:val="00FD3AC8"/>
    <w:rsid w:val="00FD77DC"/>
    <w:rsid w:val="00FE6C78"/>
    <w:rsid w:val="00FF0AD7"/>
    <w:rsid w:val="00FF20F4"/>
    <w:rsid w:val="00FF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31F0443"/>
  <w15:docId w15:val="{34A511B1-811C-43DA-91AC-F308FBF2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71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A9126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A91268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21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211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21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221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221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211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211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CD33C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963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E71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C4EC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C4EC9"/>
  </w:style>
  <w:style w:type="character" w:styleId="Seitenzahl">
    <w:name w:val="page number"/>
    <w:basedOn w:val="Absatz-Standardschriftart"/>
    <w:uiPriority w:val="99"/>
    <w:semiHidden/>
    <w:unhideWhenUsed/>
    <w:rsid w:val="00FC4EC9"/>
  </w:style>
  <w:style w:type="character" w:styleId="Hyperlink">
    <w:name w:val="Hyperlink"/>
    <w:basedOn w:val="Absatz-Standardschriftart"/>
    <w:uiPriority w:val="99"/>
    <w:unhideWhenUsed/>
    <w:rsid w:val="0093451D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3451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F2E15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1A6019"/>
  </w:style>
  <w:style w:type="character" w:customStyle="1" w:styleId="apple-converted-space">
    <w:name w:val="apple-converted-space"/>
    <w:basedOn w:val="Absatz-Standardschriftart"/>
    <w:rsid w:val="0004133A"/>
  </w:style>
  <w:style w:type="character" w:styleId="Platzhaltertext">
    <w:name w:val="Placeholder Text"/>
    <w:basedOn w:val="Absatz-Standardschriftart"/>
    <w:uiPriority w:val="99"/>
    <w:semiHidden/>
    <w:rsid w:val="00254DB7"/>
    <w:rPr>
      <w:color w:val="808080"/>
    </w:rPr>
  </w:style>
  <w:style w:type="paragraph" w:styleId="Kopfzeile">
    <w:name w:val="header"/>
    <w:basedOn w:val="Standard"/>
    <w:link w:val="KopfzeileZchn"/>
    <w:uiPriority w:val="99"/>
    <w:semiHidden/>
    <w:unhideWhenUsed/>
    <w:rsid w:val="00F4434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44348"/>
  </w:style>
  <w:style w:type="character" w:styleId="NichtaufgelsteErwhnung">
    <w:name w:val="Unresolved Mention"/>
    <w:basedOn w:val="Absatz-Standardschriftart"/>
    <w:uiPriority w:val="99"/>
    <w:unhideWhenUsed/>
    <w:rsid w:val="00A43FDA"/>
    <w:rPr>
      <w:color w:val="605E5C"/>
      <w:shd w:val="clear" w:color="auto" w:fill="E1DFDD"/>
    </w:rPr>
  </w:style>
  <w:style w:type="character" w:styleId="Erwhnung">
    <w:name w:val="Mention"/>
    <w:basedOn w:val="Absatz-Standardschriftart"/>
    <w:uiPriority w:val="99"/>
    <w:unhideWhenUsed/>
    <w:rsid w:val="00A43FD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8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ronihuf\Desktop\Diagram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4!$E$8</c:f>
              <c:strCache>
                <c:ptCount val="1"/>
                <c:pt idx="0">
                  <c:v>Mean SN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abelle4!$F$7:$J$7</c:f>
              <c:strCache>
                <c:ptCount val="5"/>
                <c:pt idx="0">
                  <c:v>TWIST_12</c:v>
                </c:pt>
                <c:pt idx="1">
                  <c:v>TWIST_12 RF 0.001</c:v>
                </c:pt>
                <c:pt idx="2">
                  <c:v>TWIST_12 RF 0.002</c:v>
                </c:pt>
                <c:pt idx="3">
                  <c:v>TWIST_12 RF 0.004</c:v>
                </c:pt>
                <c:pt idx="4">
                  <c:v>TWIST_12 RF 0.008</c:v>
                </c:pt>
              </c:strCache>
            </c:strRef>
          </c:cat>
          <c:val>
            <c:numRef>
              <c:f>Tabelle4!$F$8:$J$8</c:f>
              <c:numCache>
                <c:formatCode>General</c:formatCode>
                <c:ptCount val="5"/>
                <c:pt idx="0">
                  <c:v>12.1</c:v>
                </c:pt>
                <c:pt idx="1">
                  <c:v>27.3</c:v>
                </c:pt>
                <c:pt idx="2">
                  <c:v>26.1</c:v>
                </c:pt>
                <c:pt idx="3">
                  <c:v>24.2</c:v>
                </c:pt>
                <c:pt idx="4">
                  <c:v>2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BA-7F43-A560-C908A8E406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9096664"/>
        <c:axId val="2122796712"/>
      </c:lineChart>
      <c:catAx>
        <c:axId val="2099096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122796712"/>
        <c:crosses val="autoZero"/>
        <c:auto val="1"/>
        <c:lblAlgn val="ctr"/>
        <c:lblOffset val="100"/>
        <c:noMultiLvlLbl val="0"/>
      </c:catAx>
      <c:valAx>
        <c:axId val="2122796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99096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81E21C80304989ECF63BD0E8BEF1" ma:contentTypeVersion="12" ma:contentTypeDescription="Create a new document." ma:contentTypeScope="" ma:versionID="738eda8e0819265ba549489341cadc05">
  <xsd:schema xmlns:xsd="http://www.w3.org/2001/XMLSchema" xmlns:xs="http://www.w3.org/2001/XMLSchema" xmlns:p="http://schemas.microsoft.com/office/2006/metadata/properties" xmlns:ns3="6e8410e4-4e7a-4bc0-a27e-598ea00bbbbc" xmlns:ns4="7b38b6b6-37f0-43b3-a77e-1f4e9a702aad" targetNamespace="http://schemas.microsoft.com/office/2006/metadata/properties" ma:root="true" ma:fieldsID="aaabd78a1dc0be6b6fa0681514b5ea30" ns3:_="" ns4:_="">
    <xsd:import namespace="6e8410e4-4e7a-4bc0-a27e-598ea00bbbbc"/>
    <xsd:import namespace="7b38b6b6-37f0-43b3-a77e-1f4e9a702a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410e4-4e7a-4bc0-a27e-598ea00bbb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b6b6-37f0-43b3-a77e-1f4e9a702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850055-9B84-45BC-8642-3004D761CB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8410e4-4e7a-4bc0-a27e-598ea00bbbbc"/>
    <ds:schemaRef ds:uri="7b38b6b6-37f0-43b3-a77e-1f4e9a702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E012DE-9A66-49C8-BD97-C9E9DAA425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1644A4-8B41-462B-9092-C4870FED6C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AE6B86-62CE-4CAE-9104-BEEB1B3DA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</Company>
  <LinksUpToDate>false</LinksUpToDate>
  <CharactersWithSpaces>1460</CharactersWithSpaces>
  <SharedDoc>false</SharedDoc>
  <HLinks>
    <vt:vector size="6" baseType="variant">
      <vt:variant>
        <vt:i4>4653169</vt:i4>
      </vt:variant>
      <vt:variant>
        <vt:i4>0</vt:i4>
      </vt:variant>
      <vt:variant>
        <vt:i4>0</vt:i4>
      </vt:variant>
      <vt:variant>
        <vt:i4>5</vt:i4>
      </vt:variant>
      <vt:variant>
        <vt:lpwstr>mailto:jens.wetzl@siemens-healthineers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eusch</dc:creator>
  <cp:keywords/>
  <cp:lastModifiedBy>Veronika Teusch</cp:lastModifiedBy>
  <cp:revision>4</cp:revision>
  <cp:lastPrinted>2019-11-20T18:00:00Z</cp:lastPrinted>
  <dcterms:created xsi:type="dcterms:W3CDTF">2020-08-05T17:40:00Z</dcterms:created>
  <dcterms:modified xsi:type="dcterms:W3CDTF">2020-08-0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81E21C80304989ECF63BD0E8BEF1</vt:lpwstr>
  </property>
</Properties>
</file>